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5AE766">
      <w:pPr>
        <w:widowControl/>
        <w:spacing w:after="200" w:line="276" w:lineRule="auto"/>
        <w:jc w:val="center"/>
        <w:rPr>
          <w:rFonts w:hint="eastAsia" w:cstheme="minorHAnsi"/>
          <w:b/>
          <w:bCs/>
          <w:kern w:val="0"/>
          <w:sz w:val="28"/>
          <w:szCs w:val="28"/>
          <w:lang w:val="en-US" w:eastAsia="zh-CN"/>
        </w:rPr>
      </w:pPr>
      <w:r>
        <w:rPr>
          <w:rFonts w:hint="eastAsia" w:cstheme="minorHAnsi"/>
          <w:b/>
          <w:bCs/>
          <w:kern w:val="0"/>
          <w:sz w:val="28"/>
          <w:szCs w:val="28"/>
          <w:lang w:val="en-US" w:eastAsia="zh-CN"/>
        </w:rPr>
        <w:t xml:space="preserve">Supplemental </w:t>
      </w:r>
      <w:r>
        <w:rPr>
          <w:rFonts w:hint="eastAsia" w:cstheme="minorHAnsi"/>
          <w:b/>
          <w:bCs/>
          <w:kern w:val="0"/>
          <w:sz w:val="28"/>
          <w:szCs w:val="28"/>
          <w:lang w:val="en-US" w:eastAsia="zh-CN"/>
        </w:rPr>
        <w:t>References</w:t>
      </w:r>
    </w:p>
    <w:p w14:paraId="7B64E22C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1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Luo W, Lin Z, Chen J, Chen G, Zhang S, Liu M, et al. TMEM182 interacts with integrin beta 1 and regulates myoblast differentiation and muscle regeneration. J Cachexia Sarcopenia Muscle. 2021;12:1704-23. doi:10.1002/jcsm.12767</w:t>
      </w:r>
    </w:p>
    <w:p w14:paraId="657CAB15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2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 xml:space="preserve">Zhao L, Law NC, Gomez NA, Son J, Gao Y, Liu X, et al. Obesity impairs embryonic myogenesis by enhancing BMP signaling within the dermomyotome. Advanced Science. 2021;8:2102157. </w:t>
      </w:r>
    </w:p>
    <w:p w14:paraId="5E0DADA9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3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 xml:space="preserve">Chan AOK, Dong M, Wang L, Chan WY. Somite as a morphological reference for staging and axial levels of developing structures in mouse embryos. Neuroembryology and Aging. 2005;3:102-10. </w:t>
      </w:r>
    </w:p>
    <w:p w14:paraId="7A3F70FF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4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Gao Y, Zhao L, Son JS, Liu X, Chen Y, Deavila JM, et al. Maternal Exercise Before and During Pregnancy Facilitates Embryonic Myogenesis by Enhancing Thyroid Hormone Signaling. Thyroid. 2022;32:581-93. doi:10.1089/thy.2021.0639</w:t>
      </w:r>
    </w:p>
    <w:p w14:paraId="377A5EF4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5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Kruse AR, Malek MC, Allen J, Farrow M, Spraggins J. GeoMx-NGS Manual RNA Slide Preparation Protocol. 2023;</w:t>
      </w:r>
    </w:p>
    <w:p w14:paraId="14A23E21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6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Ma L, Meng Y, An Y, Han P, Zhang C, Yue Y, et al. Single-cell RNA-seq reveals novel interaction between muscle satellite cells and fibro-adipogenic progenitors mediated with FGF7 signalling. J Cachexia Sarcopenia Muscle. 2024;15:1388-403. doi:10.1002/jcsm.13484</w:t>
      </w:r>
    </w:p>
    <w:p w14:paraId="50647992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7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 xml:space="preserve">Hao Y, Hao S, Andersen-Nissen E, Mauck WM, Zheng S, Butler A, et al. Integrated analysis of multimodal single-cell data. Cell. 2021;184:3573-87. e29. </w:t>
      </w:r>
    </w:p>
    <w:p w14:paraId="1E43DCA0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8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Merritt CR, Ong GT, Church SE, Barker K, Danaher P, Geiss G, et al. Multiplex digital spatial profiling of proteins and RNA in fixed tissue. Nat Biotechnol. 2020;38:586-99. doi:10.1038/s41587-020-0472-9</w:t>
      </w:r>
    </w:p>
    <w:p w14:paraId="2818E627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9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Tong JF, Yan X, Zhu MJ, Ford SP, Nathanielsz PW, Du M. Maternal obesity downregulates myogenesis and beta-catenin signaling in fetal skeletal muscle. Am J Physiol Endocrinol Metab. 2009;296:E917-24. doi:10.1152/ajpendo.90924.2008</w:t>
      </w:r>
    </w:p>
    <w:p w14:paraId="40780901">
      <w:pPr>
        <w:widowControl/>
        <w:autoSpaceDE w:val="0"/>
        <w:autoSpaceDN w:val="0"/>
        <w:spacing w:after="200" w:line="276" w:lineRule="auto"/>
        <w:ind w:hanging="640"/>
        <w:jc w:val="left"/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S10.</w:t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ab/>
      </w:r>
      <w:r>
        <w:rPr>
          <w:rFonts w:hint="eastAsia" w:ascii="Arial" w:hAnsi="Arial" w:eastAsia="Times New Roman" w:cs="Arial"/>
          <w:kern w:val="0"/>
          <w:sz w:val="24"/>
          <w:szCs w:val="24"/>
          <w:lang w:val="en-US" w:eastAsia="zh-CN"/>
        </w:rPr>
        <w:t>Lowell BB, Shulman GI. Mitochondrial dysfunction and type 2 diabetes. Science. 2005;307:384-7. doi:10.1126/science.1104343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Cachexia Sarc Muscl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p5z5wjdetx1ewzzoxvsan5vv05zwd2de5&quot;&gt;My EndNote Library&lt;record-ids&gt;&lt;item&gt;13&lt;/item&gt;&lt;item&gt;16&lt;/item&gt;&lt;item&gt;17&lt;/item&gt;&lt;item&gt;24&lt;/item&gt;&lt;item&gt;46&lt;/item&gt;&lt;item&gt;48&lt;/item&gt;&lt;/record-ids&gt;&lt;/item&gt;&lt;/Libraries&gt;"/>
  </w:docVars>
  <w:rsids>
    <w:rsidRoot w:val="00000000"/>
    <w:rsid w:val="0E3036F9"/>
    <w:rsid w:val="22B60E3A"/>
    <w:rsid w:val="2C0E4C89"/>
    <w:rsid w:val="346A46D0"/>
    <w:rsid w:val="7677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675</Characters>
  <Lines>0</Lines>
  <Paragraphs>0</Paragraphs>
  <TotalTime>2</TotalTime>
  <ScaleCrop>false</ScaleCrop>
  <LinksUpToDate>false</LinksUpToDate>
  <CharactersWithSpaces>194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3:48:00Z</dcterms:created>
  <dc:creator>Admin</dc:creator>
  <cp:lastModifiedBy>高遥</cp:lastModifiedBy>
  <dcterms:modified xsi:type="dcterms:W3CDTF">2025-02-15T07:0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TU0Zjg5MWYxNTEwY2UyMmNmOGZmMzFlYTUwYzMyMTYiLCJ1c2VySWQiOiIyNDg2MTExNDMifQ==</vt:lpwstr>
  </property>
  <property fmtid="{D5CDD505-2E9C-101B-9397-08002B2CF9AE}" pid="4" name="ICV">
    <vt:lpwstr>94AF17720F624CA09EF533B665568AEA_13</vt:lpwstr>
  </property>
</Properties>
</file>